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7CE" w:rsidRPr="00DC6633" w:rsidRDefault="00667A2C">
      <w:pPr>
        <w:rPr>
          <w:b/>
        </w:rPr>
      </w:pPr>
      <w:r>
        <w:rPr>
          <w:b/>
        </w:rPr>
        <w:t>S1 T</w:t>
      </w:r>
      <w:bookmarkStart w:id="0" w:name="_GoBack"/>
      <w:bookmarkEnd w:id="0"/>
      <w:r w:rsidR="00C63FE3">
        <w:rPr>
          <w:b/>
        </w:rPr>
        <w:t xml:space="preserve">able. </w:t>
      </w:r>
      <w:r w:rsidR="00C63FE3" w:rsidRPr="00572436">
        <w:rPr>
          <w:rFonts w:ascii="Times New Roman" w:hAnsi="Times New Roman"/>
          <w:lang w:val="en-US"/>
        </w:rPr>
        <w:t xml:space="preserve">Trend of </w:t>
      </w:r>
      <w:r w:rsidR="00C63FE3">
        <w:rPr>
          <w:rFonts w:ascii="Times New Roman" w:hAnsi="Times New Roman"/>
          <w:lang w:val="en-US"/>
        </w:rPr>
        <w:t>antibiotic active substances (</w:t>
      </w:r>
      <w:r w:rsidR="00C63FE3" w:rsidRPr="00572436">
        <w:rPr>
          <w:rFonts w:ascii="Times New Roman" w:hAnsi="Times New Roman"/>
          <w:lang w:val="en-US"/>
        </w:rPr>
        <w:t xml:space="preserve">ATC </w:t>
      </w:r>
      <w:r w:rsidR="00C63FE3">
        <w:rPr>
          <w:rFonts w:ascii="Times New Roman" w:hAnsi="Times New Roman"/>
          <w:lang w:val="en-US"/>
        </w:rPr>
        <w:t>5</w:t>
      </w:r>
      <w:r w:rsidR="00C63FE3" w:rsidRPr="00572436">
        <w:rPr>
          <w:rFonts w:ascii="Times New Roman" w:hAnsi="Times New Roman"/>
          <w:vertAlign w:val="superscript"/>
          <w:lang w:val="en-US"/>
        </w:rPr>
        <w:t>th</w:t>
      </w:r>
      <w:r w:rsidR="00C63FE3" w:rsidRPr="00572436">
        <w:rPr>
          <w:rFonts w:ascii="Times New Roman" w:hAnsi="Times New Roman"/>
          <w:lang w:val="en-US"/>
        </w:rPr>
        <w:t xml:space="preserve"> </w:t>
      </w:r>
      <w:r w:rsidR="00C63FE3">
        <w:rPr>
          <w:rFonts w:ascii="Times New Roman" w:hAnsi="Times New Roman"/>
          <w:lang w:val="en-US"/>
        </w:rPr>
        <w:t xml:space="preserve">level) </w:t>
      </w:r>
      <w:r w:rsidR="00C63FE3" w:rsidRPr="00572436">
        <w:rPr>
          <w:rFonts w:ascii="Times New Roman" w:hAnsi="Times New Roman"/>
          <w:lang w:val="en-US"/>
        </w:rPr>
        <w:t xml:space="preserve">from 2004 to 2011 in pediatric inpatients in Emilia-Romagna hospitals. </w:t>
      </w:r>
      <w:r w:rsidR="00C63FE3">
        <w:rPr>
          <w:rFonts w:ascii="Times New Roman" w:hAnsi="Times New Roman"/>
          <w:lang w:val="en-US"/>
        </w:rPr>
        <w:t>Drugs</w:t>
      </w:r>
      <w:r w:rsidR="00C63FE3" w:rsidRPr="00572436">
        <w:rPr>
          <w:rFonts w:ascii="Times New Roman" w:hAnsi="Times New Roman"/>
          <w:lang w:val="en-US"/>
        </w:rPr>
        <w:t xml:space="preserve"> are ranked by decreasing consumption in 2011.</w:t>
      </w:r>
    </w:p>
    <w:tbl>
      <w:tblPr>
        <w:tblW w:w="1461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2"/>
        <w:gridCol w:w="3580"/>
        <w:gridCol w:w="960"/>
        <w:gridCol w:w="960"/>
        <w:gridCol w:w="960"/>
        <w:gridCol w:w="960"/>
        <w:gridCol w:w="960"/>
        <w:gridCol w:w="960"/>
        <w:gridCol w:w="960"/>
        <w:gridCol w:w="960"/>
        <w:gridCol w:w="1424"/>
      </w:tblGrid>
      <w:tr w:rsidR="005974E9" w:rsidRPr="002C4CFF" w:rsidTr="005974E9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</w:tcPr>
          <w:p w:rsidR="005974E9" w:rsidRPr="002C4CFF" w:rsidRDefault="005974E9" w:rsidP="005974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Rank</w:t>
            </w:r>
          </w:p>
        </w:tc>
        <w:tc>
          <w:tcPr>
            <w:tcW w:w="972" w:type="dxa"/>
            <w:vMerge w:val="restart"/>
            <w:shd w:val="clear" w:color="auto" w:fill="auto"/>
            <w:noWrap/>
          </w:tcPr>
          <w:p w:rsidR="005974E9" w:rsidRPr="002C4CFF" w:rsidRDefault="005974E9" w:rsidP="005974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ATC</w:t>
            </w:r>
          </w:p>
        </w:tc>
        <w:tc>
          <w:tcPr>
            <w:tcW w:w="3580" w:type="dxa"/>
            <w:vMerge w:val="restart"/>
            <w:shd w:val="clear" w:color="auto" w:fill="auto"/>
            <w:noWrap/>
          </w:tcPr>
          <w:p w:rsidR="005974E9" w:rsidRDefault="005974E9" w:rsidP="005974E9">
            <w:pPr>
              <w:spacing w:after="0" w:line="240" w:lineRule="auto"/>
              <w:rPr>
                <w:rFonts w:eastAsia="Times New Roman"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Active substance</w:t>
            </w:r>
          </w:p>
        </w:tc>
        <w:tc>
          <w:tcPr>
            <w:tcW w:w="7680" w:type="dxa"/>
            <w:gridSpan w:val="8"/>
            <w:shd w:val="clear" w:color="auto" w:fill="auto"/>
            <w:noWrap/>
            <w:vAlign w:val="bottom"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DDD/100 BD</w:t>
            </w:r>
          </w:p>
        </w:tc>
        <w:tc>
          <w:tcPr>
            <w:tcW w:w="1424" w:type="dxa"/>
            <w:vMerge w:val="restart"/>
          </w:tcPr>
          <w:p w:rsidR="005974E9" w:rsidRDefault="005974E9" w:rsidP="00C63F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>
              <w:rPr>
                <w:rFonts w:eastAsia="Times New Roman"/>
                <w:b/>
                <w:color w:val="000000"/>
                <w:lang w:eastAsia="it-IT"/>
              </w:rPr>
              <w:t>Cumulative %</w:t>
            </w:r>
            <w:r>
              <w:rPr>
                <w:rFonts w:eastAsia="Times New Roman"/>
                <w:b/>
                <w:color w:val="000000"/>
                <w:lang w:eastAsia="it-IT"/>
              </w:rPr>
              <w:br/>
              <w:t>(2011)</w:t>
            </w:r>
          </w:p>
        </w:tc>
      </w:tr>
      <w:tr w:rsidR="005974E9" w:rsidRPr="002C4CFF" w:rsidTr="00C63FE3">
        <w:trPr>
          <w:trHeight w:val="300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rPr>
                <w:rFonts w:eastAsia="Times New Roman"/>
                <w:b/>
                <w:color w:val="000000"/>
                <w:lang w:eastAsia="it-IT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5974E9" w:rsidRPr="002C4CFF" w:rsidRDefault="005974E9" w:rsidP="00C63F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</w:p>
        </w:tc>
        <w:tc>
          <w:tcPr>
            <w:tcW w:w="3580" w:type="dxa"/>
            <w:vMerge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rPr>
                <w:rFonts w:eastAsia="Times New Roman"/>
                <w:b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74E9" w:rsidRPr="002C4CFF" w:rsidRDefault="005974E9" w:rsidP="0044229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2C4CFF">
              <w:rPr>
                <w:rFonts w:eastAsia="Times New Roman"/>
                <w:b/>
                <w:color w:val="000000"/>
                <w:lang w:eastAsia="it-IT"/>
              </w:rPr>
              <w:t>2011</w:t>
            </w:r>
          </w:p>
        </w:tc>
        <w:tc>
          <w:tcPr>
            <w:tcW w:w="1424" w:type="dxa"/>
            <w:vMerge/>
          </w:tcPr>
          <w:p w:rsidR="005974E9" w:rsidRPr="002C4CFF" w:rsidRDefault="005974E9" w:rsidP="00C63F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R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Amoxicillin and clavula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D0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eftriax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4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R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Ampicillin and sulbact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A09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larithro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A0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Amoxicill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A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Ampicill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9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A10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Azithro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15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D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tazid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6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GB06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Amika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C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efuroxi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0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H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Meropen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9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GB03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Gentami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7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7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D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Metronidazo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3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EE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Sulfamethoxazole and trimethopri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A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Teicoplan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MA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iprofloxa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64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EC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Sulfadiaz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R05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 xml:space="preserve">Piperacillin and </w:t>
            </w: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tazobacta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7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D08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ix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17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B0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efazol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A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Vanco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GB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Tobra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6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MA1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Levofloxa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A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Erythro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F0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Oxacill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5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X08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Linezol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lastRenderedPageBreak/>
              <w:t>2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D1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tibut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C0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acl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B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olist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C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oxit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F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linda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D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otax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GB07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Netilmi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E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Phenoxymethylpenicill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H5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Imipenem</w:t>
            </w:r>
            <w:proofErr w:type="spellEnd"/>
            <w:r w:rsidRPr="002C4CFF">
              <w:rPr>
                <w:rFonts w:eastAsia="Times New Roman"/>
                <w:color w:val="000000"/>
                <w:lang w:eastAsia="it-IT"/>
              </w:rPr>
              <w:t xml:space="preserve"> and </w:t>
            </w: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ilastat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E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ep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5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F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Aztreona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58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E08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Benzathine</w:t>
            </w:r>
            <w:proofErr w:type="spellEnd"/>
            <w:r w:rsidRPr="002C4CFF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benzylpenicill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65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BA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hloramphenic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E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Nitrofuranto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MB0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Pipemidic</w:t>
            </w:r>
            <w:proofErr w:type="spellEnd"/>
            <w:r w:rsidRPr="002C4CFF">
              <w:rPr>
                <w:rFonts w:eastAsia="Times New Roman"/>
                <w:color w:val="000000"/>
                <w:lang w:eastAsia="it-IT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79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X09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Dapto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A1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Piperacill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86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AA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Doxycyc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E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Benzylpenicill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91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XX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Fosfomy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MA1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Moxifloxa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AA1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Tigecycl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4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D13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podox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A07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Josamy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R04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Sultamicill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C06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oni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BA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Thiamphenic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E30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Combin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A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Spiramy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A1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Rokitamy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CR03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Ticarcillin</w:t>
            </w:r>
            <w:proofErr w:type="spellEnd"/>
            <w:r w:rsidRPr="002C4CFF">
              <w:rPr>
                <w:rFonts w:eastAsia="Times New Roman"/>
                <w:color w:val="000000"/>
                <w:lang w:eastAsia="it-IT"/>
              </w:rPr>
              <w:t xml:space="preserve"> and clavula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lastRenderedPageBreak/>
              <w:t>5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C05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otet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GA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Streptomy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MA06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Norfloxa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B0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alex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2C4CFF">
              <w:rPr>
                <w:rFonts w:eastAsia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6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C03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amando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DD07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Ceftizox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F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Lincomyc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84524E" w:rsidRPr="002C4CFF" w:rsidTr="00C63FE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tabs>
                <w:tab w:val="decimal" w:pos="459"/>
              </w:tabs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C63F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J01FG02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Quinupristin</w:t>
            </w:r>
            <w:proofErr w:type="spellEnd"/>
            <w:r w:rsidRPr="002C4CFF">
              <w:rPr>
                <w:rFonts w:eastAsia="Times New Roman"/>
                <w:color w:val="000000"/>
                <w:lang w:eastAsia="it-IT"/>
              </w:rPr>
              <w:t>/</w:t>
            </w:r>
            <w:proofErr w:type="spellStart"/>
            <w:r w:rsidRPr="002C4CFF">
              <w:rPr>
                <w:rFonts w:eastAsia="Times New Roman"/>
                <w:color w:val="000000"/>
                <w:lang w:eastAsia="it-IT"/>
              </w:rPr>
              <w:t>Dalfoprist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24E" w:rsidRPr="002C4CFF" w:rsidRDefault="0084524E" w:rsidP="004422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2C4CFF"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24" w:type="dxa"/>
            <w:vAlign w:val="bottom"/>
          </w:tcPr>
          <w:p w:rsidR="0084524E" w:rsidRDefault="0084524E" w:rsidP="00C63FE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 w:rsidR="00C63FE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</w:tbl>
    <w:p w:rsidR="000C47CE" w:rsidRDefault="000C47CE"/>
    <w:sectPr w:rsidR="000C47CE" w:rsidSect="009B30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56A"/>
    <w:rsid w:val="00047204"/>
    <w:rsid w:val="000C47CE"/>
    <w:rsid w:val="001D3F84"/>
    <w:rsid w:val="001F156D"/>
    <w:rsid w:val="002C0BFB"/>
    <w:rsid w:val="002C4CFF"/>
    <w:rsid w:val="00361A1F"/>
    <w:rsid w:val="003A25E0"/>
    <w:rsid w:val="0044229F"/>
    <w:rsid w:val="004A589F"/>
    <w:rsid w:val="00586F33"/>
    <w:rsid w:val="005974E9"/>
    <w:rsid w:val="005F3DCF"/>
    <w:rsid w:val="00667A2C"/>
    <w:rsid w:val="006F38A6"/>
    <w:rsid w:val="00706F93"/>
    <w:rsid w:val="00733B1D"/>
    <w:rsid w:val="0084524E"/>
    <w:rsid w:val="00902431"/>
    <w:rsid w:val="009709C6"/>
    <w:rsid w:val="009B300A"/>
    <w:rsid w:val="00A4456A"/>
    <w:rsid w:val="00BA71D6"/>
    <w:rsid w:val="00C63FE3"/>
    <w:rsid w:val="00D45A8E"/>
    <w:rsid w:val="00D87787"/>
    <w:rsid w:val="00DC6633"/>
    <w:rsid w:val="00E4383B"/>
    <w:rsid w:val="00E56BAF"/>
    <w:rsid w:val="00EE5542"/>
    <w:rsid w:val="00F7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300A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0472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300A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0472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3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Vaccheri</dc:creator>
  <cp:keywords/>
  <dc:description/>
  <cp:lastModifiedBy>Alberto Vaccheri</cp:lastModifiedBy>
  <cp:revision>15</cp:revision>
  <dcterms:created xsi:type="dcterms:W3CDTF">2015-07-10T09:07:00Z</dcterms:created>
  <dcterms:modified xsi:type="dcterms:W3CDTF">2015-07-30T15:51:00Z</dcterms:modified>
</cp:coreProperties>
</file>